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  <Override PartName="/word/charts/colors3.xml" ContentType="application/vnd.ms-office.chartcolorstyle+xml"/>
  <Override PartName="/word/charts/style3.xml" ContentType="application/vnd.ms-office.chartstyle+xml"/>
  <Override PartName="/word/charts/colors4.xml" ContentType="application/vnd.ms-office.chartcolorstyle+xml"/>
  <Override PartName="/word/charts/style4.xml" ContentType="application/vnd.ms-office.chartstyle+xml"/>
  <Override PartName="/word/charts/colors5.xml" ContentType="application/vnd.ms-office.chartcolorstyle+xml"/>
  <Override PartName="/word/charts/style5.xml" ContentType="application/vnd.ms-office.chartstyle+xml"/>
  <Override PartName="/word/charts/colors6.xml" ContentType="application/vnd.ms-office.chartcolorstyle+xml"/>
  <Override PartName="/word/charts/style6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AD3" w:rsidRPr="00960E7C" w:rsidRDefault="003D4AD3" w:rsidP="003D4AD3">
      <w:pPr>
        <w:spacing w:after="0"/>
        <w:rPr>
          <w:b/>
          <w:lang w:val="en-US"/>
        </w:rPr>
      </w:pPr>
      <w:r w:rsidRPr="00960E7C">
        <w:rPr>
          <w:b/>
          <w:lang w:val="en-US"/>
        </w:rPr>
        <w:t xml:space="preserve">Transcription factors Tp73, </w:t>
      </w:r>
      <w:proofErr w:type="spellStart"/>
      <w:r w:rsidRPr="00960E7C">
        <w:rPr>
          <w:b/>
          <w:lang w:val="en-US"/>
        </w:rPr>
        <w:t>Cebpd</w:t>
      </w:r>
      <w:proofErr w:type="spellEnd"/>
      <w:r w:rsidRPr="00960E7C">
        <w:rPr>
          <w:b/>
          <w:lang w:val="en-US"/>
        </w:rPr>
        <w:t>, Pax6, and Spi1 rather than DNA methylation regulate chronic transcriptomics changes after experimental traumatic brain injury</w:t>
      </w:r>
    </w:p>
    <w:p w:rsidR="003D4AD3" w:rsidRPr="00960E7C" w:rsidRDefault="003D4AD3" w:rsidP="003D4AD3">
      <w:pPr>
        <w:spacing w:after="0"/>
        <w:rPr>
          <w:b/>
          <w:lang w:val="en-US"/>
        </w:rPr>
      </w:pPr>
    </w:p>
    <w:p w:rsidR="003D4AD3" w:rsidRPr="00960E7C" w:rsidRDefault="003D4AD3" w:rsidP="003D4AD3">
      <w:r w:rsidRPr="00960E7C">
        <w:t>Anssi Lipponen, Assam El-Osta, Antony Kaspi, Mark Ziemann, Ishant Khurana, Harikrishnan KN, Vicente Navarro-Ferrandis, Noora Puhakka, Jussi Paananen, Asla Pitkänen</w:t>
      </w:r>
    </w:p>
    <w:p w:rsidR="003D4AD3" w:rsidRPr="00B41E44" w:rsidRDefault="00B41E44" w:rsidP="003D4AD3">
      <w:pPr>
        <w:rPr>
          <w:sz w:val="24"/>
          <w:szCs w:val="24"/>
          <w:lang w:val="en-US"/>
        </w:rPr>
      </w:pPr>
      <w:bookmarkStart w:id="0" w:name="_GoBack"/>
      <w:r w:rsidRPr="00B41E44">
        <w:rPr>
          <w:sz w:val="24"/>
          <w:szCs w:val="24"/>
        </w:rPr>
        <w:t xml:space="preserve">Additional file </w:t>
      </w:r>
      <w:r w:rsidRPr="00B41E44">
        <w:rPr>
          <w:sz w:val="24"/>
          <w:szCs w:val="24"/>
        </w:rPr>
        <w:t>3</w:t>
      </w:r>
    </w:p>
    <w:bookmarkEnd w:id="0"/>
    <w:p w:rsidR="003D4AD3" w:rsidRPr="00960E7C" w:rsidRDefault="00960E7C" w:rsidP="003D4AD3">
      <w:pPr>
        <w:rPr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973A685" wp14:editId="34C7E7B3">
                <wp:simplePos x="0" y="0"/>
                <wp:positionH relativeFrom="column">
                  <wp:posOffset>1836684</wp:posOffset>
                </wp:positionH>
                <wp:positionV relativeFrom="paragraph">
                  <wp:posOffset>2319895</wp:posOffset>
                </wp:positionV>
                <wp:extent cx="914400" cy="483079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830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40251" w:rsidRPr="007B794C" w:rsidRDefault="00C40251" w:rsidP="00C40251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7B794C"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  <w:r w:rsidRPr="007B794C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  <w:r w:rsidRPr="007B794C">
                              <w:rPr>
                                <w:sz w:val="20"/>
                                <w:szCs w:val="20"/>
                              </w:rPr>
                              <w:t>=0.806</w:t>
                            </w:r>
                          </w:p>
                          <w:p w:rsidR="00C40251" w:rsidRPr="007B794C" w:rsidRDefault="00C40251" w:rsidP="00C40251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7B794C">
                              <w:rPr>
                                <w:sz w:val="20"/>
                                <w:szCs w:val="20"/>
                              </w:rPr>
                              <w:t>p=0.0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0973A685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144.6pt;margin-top:182.65pt;width:1in;height:38.05pt;z-index:25166848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aMqKAIAAFAEAAAOAAAAZHJzL2Uyb0RvYy54bWysVE2P2jAQvVfqf7B8Lwks+4UIK7orqkpo&#10;dyWo9mwcByIlHss2JPTX99kJLNruqerFjGcmbzxv3jB9aOuKHZR1JemMDwcpZ0pLyku9zfiv9eLb&#10;HWfOC52LirTK+FE5/jD7+mXamIka0Y6qXFkGEO0mjcn4znszSRInd6oWbkBGaQQLsrXwuNptklvR&#10;AL2uklGa3iQN2dxYkso5eJ+6IJ9F/KJQ0r8UhVOeVRnH23w8bTw34UxmUzHZWmF2peyfIf7hFbUo&#10;NYqeoZ6EF2xvy7+g6lJaclT4gaQ6oaIopYo9oJth+qGb1U4YFXsBOc6caXL/D1Y+H14tK3PMDvRo&#10;UWNGa9V69p1aBhf4aYybIG1lkOhb+JF78js4Q9ttYevwi4YY4oA6ntkNaBLO++F4nCIiERrfXaW3&#10;9wElef/YWOd/KKpZMDJuMbzIqTgsne9STymhlqZFWVVxgJVmTcZvrq7T+ME5AvBKo0ZooXtqsHy7&#10;afu+NpQf0ZalThjOyEWJ4kvh/KuwUALeC3X7FxxFRShCvcXZjuzvz/whHwNClLMGysq4hvQ5q35q&#10;DC6yACHGy/j6doQK9jKyuYzoff1IkO4QW2RkNEO+r05mYal+wwrMQ02EhJaonHF/Mh99p3askFTz&#10;eUyC9IzwS70yMkAHMgOx6/ZNWNOz7zG2ZzopUEw+DKHL7cYw33sqyjihQG/Hac86ZBtn3K9Y2IvL&#10;e8x6/yOY/QEAAP//AwBQSwMEFAAGAAgAAAAhALkYRHTjAAAACwEAAA8AAABkcnMvZG93bnJldi54&#10;bWxMj11LwzAUhu8F/0M4gjfi0rW1zNp0qKCI+IGbyC6zJjZlzUlJ0q379x6v9O58PLznOdVysj3b&#10;ax86hwLmswSYxsapDlsBn+uHywWwECUq2TvUAo46wLI+PalkqdwBP/R+FVtGIRhKKcDEOJSch8Zo&#10;K8PMDRpp9+28lZFa33Ll5YHCbc/TJCm4lR3SBSMHfW90s1uNVsDOPF+8J4+vd1/F09G/rUe38S8b&#10;Ic7PptsbYFFP8Q+GX31Sh5qctm5EFVgvIF1cp4QKyIqrDBgReZbRZEtFPs+B1xX//0P9AwAA//8D&#10;AFBLAQItABQABgAIAAAAIQC2gziS/gAAAOEBAAATAAAAAAAAAAAAAAAAAAAAAABbQ29udGVudF9U&#10;eXBlc10ueG1sUEsBAi0AFAAGAAgAAAAhADj9If/WAAAAlAEAAAsAAAAAAAAAAAAAAAAALwEAAF9y&#10;ZWxzLy5yZWxzUEsBAi0AFAAGAAgAAAAhAINloyooAgAAUAQAAA4AAAAAAAAAAAAAAAAALgIAAGRy&#10;cy9lMm9Eb2MueG1sUEsBAi0AFAAGAAgAAAAhALkYRHTjAAAACwEAAA8AAAAAAAAAAAAAAAAAggQA&#10;AGRycy9kb3ducmV2LnhtbFBLBQYAAAAABAAEAPMAAACSBQAAAAA=&#10;" filled="f" stroked="f" strokeweight=".5pt">
                <v:textbox>
                  <w:txbxContent>
                    <w:p w:rsidR="00C40251" w:rsidRPr="007B794C" w:rsidRDefault="00C40251" w:rsidP="00C40251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7B794C">
                        <w:rPr>
                          <w:sz w:val="20"/>
                          <w:szCs w:val="20"/>
                        </w:rPr>
                        <w:t>r</w:t>
                      </w:r>
                      <w:r w:rsidRPr="007B794C">
                        <w:rPr>
                          <w:sz w:val="20"/>
                          <w:szCs w:val="20"/>
                          <w:vertAlign w:val="subscript"/>
                        </w:rPr>
                        <w:t>s</w:t>
                      </w:r>
                      <w:r w:rsidRPr="007B794C">
                        <w:rPr>
                          <w:sz w:val="20"/>
                          <w:szCs w:val="20"/>
                        </w:rPr>
                        <w:t>=0.806</w:t>
                      </w:r>
                    </w:p>
                    <w:p w:rsidR="00C40251" w:rsidRPr="007B794C" w:rsidRDefault="00C40251" w:rsidP="00C40251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7B794C">
                        <w:rPr>
                          <w:sz w:val="20"/>
                          <w:szCs w:val="20"/>
                        </w:rPr>
                        <w:t>p=0.005</w:t>
                      </w:r>
                    </w:p>
                  </w:txbxContent>
                </v:textbox>
              </v:shape>
            </w:pict>
          </mc:Fallback>
        </mc:AlternateContent>
      </w:r>
      <w:r w:rsidRPr="00960E7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213F9F" wp14:editId="02929327">
                <wp:simplePos x="0" y="0"/>
                <wp:positionH relativeFrom="leftMargin">
                  <wp:posOffset>3755390</wp:posOffset>
                </wp:positionH>
                <wp:positionV relativeFrom="paragraph">
                  <wp:posOffset>729879</wp:posOffset>
                </wp:positionV>
                <wp:extent cx="523875" cy="276225"/>
                <wp:effectExtent l="0" t="0" r="9525" b="952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242EB" w:rsidRPr="00D242EB" w:rsidRDefault="00D242EB" w:rsidP="00D242EB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C213F9F" id="Text Box 9" o:spid="_x0000_s1027" type="#_x0000_t202" style="position:absolute;margin-left:295.7pt;margin-top:57.45pt;width:41.25pt;height:21.75pt;z-index:25166643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5vARAIAAH8EAAAOAAAAZHJzL2Uyb0RvYy54bWysVE2P2jAQvVfqf7B8L4EsH0tEWFFWVJXQ&#10;7kpQ7dk4NonkeFzbkNBf37EDLLvtqerFjGcmzzPvzTB7aGtFjsK6CnROB70+JUJzKCq9z+mP7erL&#10;PSXOM10wBVrk9CQcfZh//jRrTCZSKEEVwhIE0S5rTE5L702WJI6XomauB0ZoDEqwNfN4tfuksKxB&#10;9Folab8/ThqwhbHAhXPofeyCdB7xpRTcP0vphCcqp1ibj6eN5y6cyXzGsr1lpqz4uQz2D1XUrNL4&#10;6BXqkXlGDrb6A6quuAUH0vc41AlIWXERe8BuBv0P3WxKZkTsBclx5kqT+3+w/On4YklV5HRKiWY1&#10;SrQVrSdfoSXTwE5jXIZJG4NpvkU3qnzxO3SGpltp6/CL7RCMI8+nK7cBjKNzlN7dT0aUcAylk3Ga&#10;jgJK8vaxsc5/E1CTYOTUonSRUXZcO9+lXlLCWw5UVawqpeIljItYKkuODIVWPpaI4O+ylCZNTsd3&#10;o34E1hA+75CVxlpCq11LwfLtro3EXNvdQXFCFix0U+QMX1VY65o5/8Isjg02jqvgn/GQCvAtOFuU&#10;lGB//c0f8lFNjFLS4Bjm1P08MCsoUd816jwdDIdhbuNlOJqkeLG3kd1tRB/qJSABA1w6w6MZ8r26&#10;mNJC/YobswivYohpjm/n1F/Mpe+WAzeOi8UiJuGkGubXemN4gA6EByW27Suz5iyXR52f4DKwLPug&#10;WpcbvtSwOHiQVZQ08NyxeqYfpzwOxXkjwxrd3mPW2//G/DcAAAD//wMAUEsDBBQABgAIAAAAIQCg&#10;Mq8L4gAAAAsBAAAPAAAAZHJzL2Rvd25yZXYueG1sTI9LT4RAEITvJv6HSZt4Me6AwD6QYWOMj8Sb&#10;i494m2Va2Mj0EGYW8N/bnvTW3VWp/qrYzrYTIw7+4EhBvIhAINXOHKhR8FLdX65B+KDJ6M4RKvhG&#10;D9vy9KTQuXETPeO4C43gEPK5VtCG0OdS+rpFq/3C9UisfbrB6sDr0Egz6InDbSevomgprT4Qf2h1&#10;j7ct1l+7o1XwcdG8P/n54XVKsqS/exyr1ZuplDo/m2+uQQScw58ZfvEZHUpm2rsjGS86BdkmTtnK&#10;QpxuQLBjuUp42PMlW6cgy0L+71D+AAAA//8DAFBLAQItABQABgAIAAAAIQC2gziS/gAAAOEBAAAT&#10;AAAAAAAAAAAAAAAAAAAAAABbQ29udGVudF9UeXBlc10ueG1sUEsBAi0AFAAGAAgAAAAhADj9If/W&#10;AAAAlAEAAAsAAAAAAAAAAAAAAAAALwEAAF9yZWxzLy5yZWxzUEsBAi0AFAAGAAgAAAAhAGbPm8BE&#10;AgAAfwQAAA4AAAAAAAAAAAAAAAAALgIAAGRycy9lMm9Eb2MueG1sUEsBAi0AFAAGAAgAAAAhAKAy&#10;rwviAAAACwEAAA8AAAAAAAAAAAAAAAAAngQAAGRycy9kb3ducmV2LnhtbFBLBQYAAAAABAAEAPMA&#10;AACtBQAAAAA=&#10;" fillcolor="white [3201]" stroked="f" strokeweight=".5pt">
                <v:textbox>
                  <w:txbxContent>
                    <w:p w:rsidR="00D242EB" w:rsidRPr="00D242EB" w:rsidRDefault="00D242EB" w:rsidP="00D242EB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60E7C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3061335</wp:posOffset>
            </wp:positionH>
            <wp:positionV relativeFrom="paragraph">
              <wp:posOffset>1007745</wp:posOffset>
            </wp:positionV>
            <wp:extent cx="3619500" cy="2171700"/>
            <wp:effectExtent l="0" t="0" r="0" b="0"/>
            <wp:wrapTight wrapText="bothSides">
              <wp:wrapPolygon edited="0">
                <wp:start x="0" y="0"/>
                <wp:lineTo x="0" y="21411"/>
                <wp:lineTo x="21486" y="21411"/>
                <wp:lineTo x="21486" y="0"/>
                <wp:lineTo x="0" y="0"/>
              </wp:wrapPolygon>
            </wp:wrapTight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60E7C"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margin">
              <wp:posOffset>-537845</wp:posOffset>
            </wp:positionH>
            <wp:positionV relativeFrom="paragraph">
              <wp:posOffset>3245485</wp:posOffset>
            </wp:positionV>
            <wp:extent cx="3568700" cy="2181225"/>
            <wp:effectExtent l="0" t="0" r="12700" b="9525"/>
            <wp:wrapTight wrapText="bothSides">
              <wp:wrapPolygon edited="0">
                <wp:start x="0" y="0"/>
                <wp:lineTo x="0" y="21506"/>
                <wp:lineTo x="21562" y="21506"/>
                <wp:lineTo x="21562" y="0"/>
                <wp:lineTo x="0" y="0"/>
              </wp:wrapPolygon>
            </wp:wrapTight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60E7C"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3061335</wp:posOffset>
            </wp:positionH>
            <wp:positionV relativeFrom="paragraph">
              <wp:posOffset>3245485</wp:posOffset>
            </wp:positionV>
            <wp:extent cx="3608705" cy="2171700"/>
            <wp:effectExtent l="0" t="0" r="10795" b="0"/>
            <wp:wrapTight wrapText="bothSides">
              <wp:wrapPolygon edited="0">
                <wp:start x="0" y="0"/>
                <wp:lineTo x="0" y="21411"/>
                <wp:lineTo x="21551" y="21411"/>
                <wp:lineTo x="21551" y="0"/>
                <wp:lineTo x="0" y="0"/>
              </wp:wrapPolygon>
            </wp:wrapTight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60E7C">
        <w:rPr>
          <w:noProof/>
          <w:lang w:val="en-US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3057525</wp:posOffset>
            </wp:positionH>
            <wp:positionV relativeFrom="paragraph">
              <wp:posOffset>5483860</wp:posOffset>
            </wp:positionV>
            <wp:extent cx="3607435" cy="2144395"/>
            <wp:effectExtent l="0" t="0" r="12065" b="8255"/>
            <wp:wrapTight wrapText="bothSides">
              <wp:wrapPolygon edited="0">
                <wp:start x="0" y="0"/>
                <wp:lineTo x="0" y="21491"/>
                <wp:lineTo x="21558" y="21491"/>
                <wp:lineTo x="21558" y="0"/>
                <wp:lineTo x="0" y="0"/>
              </wp:wrapPolygon>
            </wp:wrapTight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60E7C">
        <w:rPr>
          <w:noProof/>
          <w:lang w:val="en-US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margin">
              <wp:posOffset>-548640</wp:posOffset>
            </wp:positionH>
            <wp:positionV relativeFrom="paragraph">
              <wp:posOffset>5483860</wp:posOffset>
            </wp:positionV>
            <wp:extent cx="3582670" cy="2153920"/>
            <wp:effectExtent l="0" t="0" r="17780" b="17780"/>
            <wp:wrapTight wrapText="bothSides">
              <wp:wrapPolygon edited="0">
                <wp:start x="0" y="0"/>
                <wp:lineTo x="0" y="21587"/>
                <wp:lineTo x="21592" y="21587"/>
                <wp:lineTo x="21592" y="0"/>
                <wp:lineTo x="0" y="0"/>
              </wp:wrapPolygon>
            </wp:wrapTight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60E7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leftMargin">
                  <wp:posOffset>186690</wp:posOffset>
                </wp:positionH>
                <wp:positionV relativeFrom="paragraph">
                  <wp:posOffset>721360</wp:posOffset>
                </wp:positionV>
                <wp:extent cx="523875" cy="276225"/>
                <wp:effectExtent l="0" t="0" r="9525" b="952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242EB" w:rsidRPr="00D242EB" w:rsidRDefault="00D242EB">
                            <w:pPr>
                              <w:rPr>
                                <w:b/>
                              </w:rPr>
                            </w:pPr>
                            <w:r w:rsidRPr="00D242EB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id="Text Box 8" o:spid="_x0000_s1028" type="#_x0000_t202" style="position:absolute;margin-left:14.7pt;margin-top:56.8pt;width:41.25pt;height:21.75pt;z-index:25166438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ufIQwIAAH8EAAAOAAAAZHJzL2Uyb0RvYy54bWysVMGO2jAQvVfqP1i+l0AWWBoRVpQVVSW0&#10;uxJUezaOTSI5Htc2JPTrO3YIS7c9Vb2Y8czkeea9GeYPba3ISVhXgc7paDCkRGgORaUPOf2+W3+a&#10;UeI80wVToEVOz8LRh8XHD/PGZCKFElQhLEEQ7bLG5LT03mRJ4ngpauYGYITGoARbM49Xe0gKyxpE&#10;r1WSDofTpAFbGAtcOIfexy5IFxFfSsH9s5ROeKJyirX5eNp47sOZLOYsO1hmyopfymD/UEXNKo2P&#10;XqEemWfkaKs/oOqKW3Ag/YBDnYCUFRexB+xmNHzXzbZkRsRekBxnrjS5/wfLn04vllRFTlEozWqU&#10;aCdaT75AS2aBnca4DJO2BtN8i25Uufc7dIamW2nr8IvtEIwjz+crtwGMo3OS3s3uJ5RwDKX30zSd&#10;BJTk7WNjnf8qoCbByKlF6SKj7LRxvkvtU8JbDlRVrCul4iWMi1gpS04MhVY+lojgv2UpTZqcTu8m&#10;wwisIXzeISuNtYRWu5aC5dt9G4lJ+3b3UJyRBQvdFDnD1xXWumHOvzCLY4ON4yr4ZzykAnwLLhYl&#10;Jdiff/OHfFQTo5Q0OIY5dT+OzApK1DeNOn8ejcdhbuNlPLlP8WJvI/vbiD7WK0ACRrh0hkcz5HvV&#10;m9JC/YobswyvYohpjm/n1PfmynfLgRvHxXIZk3BSDfMbvTU8QAfCgxK79pVZc5HLo85P0A8sy96p&#10;1uWGLzUsjx5kFSUNPHesXujHKY9DcdnIsEa395j19r+x+AUAAP//AwBQSwMEFAAGAAgAAAAhALxU&#10;nMnhAAAACgEAAA8AAABkcnMvZG93bnJldi54bWxMj01Pg0AQhu8m/ofNmHgx7UKxrUWWxhg/Em+W&#10;qvG2ZUcgsrOE3QL+e6cnvc3Hk3eeybaTbcWAvW8cKYjnEQik0pmGKgX74nF2A8IHTUa3jlDBD3rY&#10;5udnmU6NG+kVh12oBIeQT7WCOoQuldKXNVrt565D4t2X660O3PaVNL0eOdy2chFFK2l1Q3yh1h3e&#10;11h+745WwedV9fHip6e3MVkm3cPzUKzfTaHU5cV0dwsi4BT+YDjpszrk7HRwRzJetAoWm2smeR4n&#10;KxAnII43IA5cLNcxyDyT/1/IfwEAAP//AwBQSwECLQAUAAYACAAAACEAtoM4kv4AAADhAQAAEwAA&#10;AAAAAAAAAAAAAAAAAAAAW0NvbnRlbnRfVHlwZXNdLnhtbFBLAQItABQABgAIAAAAIQA4/SH/1gAA&#10;AJQBAAALAAAAAAAAAAAAAAAAAC8BAABfcmVscy8ucmVsc1BLAQItABQABgAIAAAAIQCafufIQwIA&#10;AH8EAAAOAAAAAAAAAAAAAAAAAC4CAABkcnMvZTJvRG9jLnhtbFBLAQItABQABgAIAAAAIQC8VJzJ&#10;4QAAAAoBAAAPAAAAAAAAAAAAAAAAAJ0EAABkcnMvZG93bnJldi54bWxQSwUGAAAAAAQABADzAAAA&#10;qwUAAAAA&#10;" fillcolor="white [3201]" stroked="f" strokeweight=".5pt">
                <v:textbox>
                  <w:txbxContent>
                    <w:p w:rsidR="00D242EB" w:rsidRPr="00D242EB" w:rsidRDefault="00D242EB">
                      <w:pPr>
                        <w:rPr>
                          <w:b/>
                        </w:rPr>
                      </w:pPr>
                      <w:r w:rsidRPr="00D242EB"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60E7C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AB09C0A" wp14:editId="645F1C66">
                <wp:simplePos x="0" y="0"/>
                <wp:positionH relativeFrom="margin">
                  <wp:posOffset>5462270</wp:posOffset>
                </wp:positionH>
                <wp:positionV relativeFrom="paragraph">
                  <wp:posOffset>6854825</wp:posOffset>
                </wp:positionV>
                <wp:extent cx="914400" cy="48260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82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40251" w:rsidRPr="007B794C" w:rsidRDefault="00C40251" w:rsidP="00C40251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7B794C"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  <w:r w:rsidRPr="007B794C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-0.212</w:t>
                            </w:r>
                          </w:p>
                          <w:p w:rsidR="00C40251" w:rsidRPr="007B794C" w:rsidRDefault="00C40251" w:rsidP="00C40251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=0.5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AB09C0A" id="Text Box 15" o:spid="_x0000_s1029" type="#_x0000_t202" style="position:absolute;margin-left:430.1pt;margin-top:539.75pt;width:1in;height:38pt;z-index:251678720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lfEKwIAAFcEAAAOAAAAZHJzL2Uyb0RvYy54bWysVN9v2jAQfp+0/8Hy+whQYG1EqFgrpklV&#10;WwmmPhvHgUiJz7INCfvr99khFHV7mvbinO/O9+P77jK/b+uKHZV1JemMjwZDzpSWlJd6l/Gfm9WX&#10;W86cFzoXFWmV8ZNy/H7x+dO8Maka056qXFmGINqljcn43nuTJomTe1ULNyCjNIwF2Vp4XO0uya1o&#10;EL2ukvFwOEsasrmxJJVz0D52Rr6I8YtCSf9SFE55VmUctfl42nhuw5ks5iLdWWH2pTyXIf6hilqU&#10;GkkvoR6FF+xgyz9C1aW05KjwA0l1QkVRShV7QDej4Ydu1nthVOwF4Dhzgcn9v7Dy+fhqWZmDuyln&#10;WtTgaKNaz75Ry6ACPo1xKdzWBo6+hR6+vd5BGdpuC1uHLxpisAPp0wXdEE1CeTeaTIawSJgmt+MZ&#10;ZERP3h8b6/x3RTULQsYtyIuYiuOT851r7xJyaVqVVRUJrDRrMj67mQ7jg4sFwSuNHKGFrtQg+Xbb&#10;xpZv+ja2lJ/QnaVuPpyRqxI1PAnnX4XFQKBsDLl/wVFUhFx0ljjbk/31N33wB0+wctZgwDKusQGc&#10;VT80+ItgYB7jZTL9OkYGe23ZXlv0oX4gTPAIy2RkFIO/r3qxsFS/YROWISdMQktkzrjvxQffDT02&#10;SarlMjphAo3wT3ptZAgdMA34bto3Yc2ZBA/2nqkfRJF+4KLz7dhYHjwVZSQqoNxhegYf0xupPm9a&#10;WI/re/R6/x8sfgMAAP//AwBQSwMEFAAGAAgAAAAhALx3svPlAAAADgEAAA8AAABkcnMvZG93bnJl&#10;di54bWxMj81OwzAQhO9IvIO1SFwQtVuRUEKcCpBACPEjWoR6dOMljhrbke206duzPcFtd2c0+025&#10;GG3Hdhhi652E6UQAQ1d73bpGwtfq8XIOLCbltOq8QwkHjLCoTk9KVWi/d5+4W6aGUYiLhZJgUuoL&#10;zmNt0Ko48T060n58sCrRGhqug9pTuO34TIicW9U6+mBUjw8G6+1ysBK25uXiQzy93X/nz4fwvhr8&#10;OryupTw/G+9ugSUc058ZjviEDhUxbfzgdGSdhHkuZmQlQVzfZMCOFiGu6LahaZplGfCq5P9rVL8A&#10;AAD//wMAUEsBAi0AFAAGAAgAAAAhALaDOJL+AAAA4QEAABMAAAAAAAAAAAAAAAAAAAAAAFtDb250&#10;ZW50X1R5cGVzXS54bWxQSwECLQAUAAYACAAAACEAOP0h/9YAAACUAQAACwAAAAAAAAAAAAAAAAAv&#10;AQAAX3JlbHMvLnJlbHNQSwECLQAUAAYACAAAACEATbJXxCsCAABXBAAADgAAAAAAAAAAAAAAAAAu&#10;AgAAZHJzL2Uyb0RvYy54bWxQSwECLQAUAAYACAAAACEAvHey8+UAAAAOAQAADwAAAAAAAAAAAAAA&#10;AACFBAAAZHJzL2Rvd25yZXYueG1sUEsFBgAAAAAEAAQA8wAAAJcFAAAAAA==&#10;" filled="f" stroked="f" strokeweight=".5pt">
                <v:textbox>
                  <w:txbxContent>
                    <w:p w:rsidR="00C40251" w:rsidRPr="007B794C" w:rsidRDefault="00C40251" w:rsidP="00C40251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7B794C">
                        <w:rPr>
                          <w:sz w:val="20"/>
                          <w:szCs w:val="20"/>
                        </w:rPr>
                        <w:t>r</w:t>
                      </w:r>
                      <w:r w:rsidRPr="007B794C">
                        <w:rPr>
                          <w:sz w:val="20"/>
                          <w:szCs w:val="20"/>
                          <w:vertAlign w:val="subscript"/>
                        </w:rPr>
                        <w:t>s</w:t>
                      </w:r>
                      <w:r>
                        <w:rPr>
                          <w:sz w:val="20"/>
                          <w:szCs w:val="20"/>
                        </w:rPr>
                        <w:t>=-0.212</w:t>
                      </w:r>
                    </w:p>
                    <w:p w:rsidR="00C40251" w:rsidRPr="007B794C" w:rsidRDefault="00C40251" w:rsidP="00C40251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=0.55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60E7C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26ECCE1" wp14:editId="6FB68856">
                <wp:simplePos x="0" y="0"/>
                <wp:positionH relativeFrom="column">
                  <wp:posOffset>1892300</wp:posOffset>
                </wp:positionH>
                <wp:positionV relativeFrom="paragraph">
                  <wp:posOffset>6880225</wp:posOffset>
                </wp:positionV>
                <wp:extent cx="914400" cy="48260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82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40251" w:rsidRPr="007B794C" w:rsidRDefault="00C40251" w:rsidP="00C40251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7B794C"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  <w:r w:rsidRPr="007B794C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-0.030</w:t>
                            </w:r>
                          </w:p>
                          <w:p w:rsidR="00C40251" w:rsidRPr="007B794C" w:rsidRDefault="00C40251" w:rsidP="00C40251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=0.9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26ECCE1" id="Text Box 14" o:spid="_x0000_s1030" type="#_x0000_t202" style="position:absolute;margin-left:149pt;margin-top:541.75pt;width:1in;height:38pt;z-index:25167667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J2ibKgIAAFcEAAAOAAAAZHJzL2Uyb0RvYy54bWysVN9v2jAQfp+0/8Hy+0hglHURoWKtmCZV&#10;bSWY+mwch0RKfJZtSNhfv88OUNTtadqLc74734/vu8v8rm8bdlDW1aRzPh6lnCktqaj1Luc/N6tP&#10;t5w5L3QhGtIq50fl+N3i44d5ZzI1oYqaQlmGINplncl55b3JksTJSrXCjcgoDWNJthUeV7tLCis6&#10;RG+bZJKms6QjWxhLUjkH7cNg5IsYvyyV9M9l6ZRnTc5Rm4+njec2nMliLrKdFaaq5akM8Q9VtKLW&#10;SHoJ9SC8YHtb/xGqraUlR6UfSWoTKstaqtgDuhmn77pZV8Ko2AvAceYCk/t/YeXT4cWyugB3U860&#10;aMHRRvWefaOeQQV8OuMyuK0NHH0PPXzPegdlaLsvbRu+aIjBDqSPF3RDNAnl1/F0msIiYZreTmaQ&#10;ET15e2ys898VtSwIObcgL2IqDo/OD65nl5BL06pumkhgo1mX89nnmzQ+uFgQvNHIEVoYSg2S77d9&#10;bPnS3paKI7qzNMyHM3JVo4ZH4fyLsBgIlI0h9884yoaQi04SZxXZX3/TB3/wBCtnHQYs5xobwFnz&#10;Q4O/CAbmMV6mN18myGCvLdtri96394QJHmOZjIxi8PfNWSwtta/YhGXICZPQEplz7s/ivR+GHpsk&#10;1XIZnTCBRvhHvTYyhA6YBnw3/auw5kSCB3tPdB5Ekb3jYvAd2FjuPZV1JCqgPGB6Ah/TG6k+bVpY&#10;j+t79Hr7Hyx+AwAA//8DAFBLAwQUAAYACAAAACEAUu0vCeUAAAANAQAADwAAAGRycy9kb3ducmV2&#10;LnhtbEyPzU7DMBCE70i8g7VIXBC1G5oqDXEqQAKhih/RItSjGy9J1NiObKdN357lBMedGc1+UyxH&#10;07ED+tA6K2E6EcDQVk63tpbwuXm8zoCFqKxWnbMo4YQBluX5WaFy7Y72Aw/rWDMqsSFXEpoY+5zz&#10;UDVoVJi4Hi15384bFen0NddeHancdDwRYs6Nai19aFSPDw1W+/VgJOyb1dW7eHq9/5o/n/zbZnBb&#10;/7KV8vJivLsFFnGMf2H4xSd0KIlp5warA+skJIuMtkQyRHaTAqPIbJaQtCNpmi5S4GXB/68ofwAA&#10;AP//AwBQSwECLQAUAAYACAAAACEAtoM4kv4AAADhAQAAEwAAAAAAAAAAAAAAAAAAAAAAW0NvbnRl&#10;bnRfVHlwZXNdLnhtbFBLAQItABQABgAIAAAAIQA4/SH/1gAAAJQBAAALAAAAAAAAAAAAAAAAAC8B&#10;AABfcmVscy8ucmVsc1BLAQItABQABgAIAAAAIQC/J2ibKgIAAFcEAAAOAAAAAAAAAAAAAAAAAC4C&#10;AABkcnMvZTJvRG9jLnhtbFBLAQItABQABgAIAAAAIQBS7S8J5QAAAA0BAAAPAAAAAAAAAAAAAAAA&#10;AIQEAABkcnMvZG93bnJldi54bWxQSwUGAAAAAAQABADzAAAAlgUAAAAA&#10;" filled="f" stroked="f" strokeweight=".5pt">
                <v:textbox>
                  <w:txbxContent>
                    <w:p w:rsidR="00C40251" w:rsidRPr="007B794C" w:rsidRDefault="00C40251" w:rsidP="00C40251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7B794C">
                        <w:rPr>
                          <w:sz w:val="20"/>
                          <w:szCs w:val="20"/>
                        </w:rPr>
                        <w:t>r</w:t>
                      </w:r>
                      <w:r w:rsidRPr="007B794C">
                        <w:rPr>
                          <w:sz w:val="20"/>
                          <w:szCs w:val="20"/>
                          <w:vertAlign w:val="subscript"/>
                        </w:rPr>
                        <w:t>s</w:t>
                      </w:r>
                      <w:r>
                        <w:rPr>
                          <w:sz w:val="20"/>
                          <w:szCs w:val="20"/>
                        </w:rPr>
                        <w:t>=-0.030</w:t>
                      </w:r>
                    </w:p>
                    <w:p w:rsidR="00C40251" w:rsidRPr="007B794C" w:rsidRDefault="00C40251" w:rsidP="00C40251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=0.934</w:t>
                      </w:r>
                    </w:p>
                  </w:txbxContent>
                </v:textbox>
              </v:shape>
            </w:pict>
          </mc:Fallback>
        </mc:AlternateContent>
      </w:r>
      <w:r w:rsidRPr="00960E7C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D7EB920" wp14:editId="6190D6F1">
                <wp:simplePos x="0" y="0"/>
                <wp:positionH relativeFrom="margin">
                  <wp:posOffset>5501005</wp:posOffset>
                </wp:positionH>
                <wp:positionV relativeFrom="paragraph">
                  <wp:posOffset>4559935</wp:posOffset>
                </wp:positionV>
                <wp:extent cx="914400" cy="48260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82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40251" w:rsidRPr="007B794C" w:rsidRDefault="00C40251" w:rsidP="00C40251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7B794C"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  <w:r w:rsidRPr="007B794C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0.721</w:t>
                            </w:r>
                          </w:p>
                          <w:p w:rsidR="00C40251" w:rsidRPr="007B794C" w:rsidRDefault="00C40251" w:rsidP="00C40251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=0.0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D7EB920" id="Text Box 13" o:spid="_x0000_s1031" type="#_x0000_t202" style="position:absolute;margin-left:433.15pt;margin-top:359.05pt;width:1in;height:38pt;z-index:251674624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py7KwIAAFcEAAAOAAAAZHJzL2Uyb0RvYy54bWysVN9v2jAQfp+0/8Hy+whQYG1EqFgrpklV&#10;WwmmPhvHgUiJz7INCfvr99khFHV7mvbinO/O9+P77jK/b+uKHZV1JemMjwZDzpSWlJd6l/Gfm9WX&#10;W86cFzoXFWmV8ZNy/H7x+dO8Maka056qXFmGINqljcn43nuTJomTe1ULNyCjNIwF2Vp4XO0uya1o&#10;EL2ukvFwOEsasrmxJJVz0D52Rr6I8YtCSf9SFE55VmUctfl42nhuw5ks5iLdWWH2pTyXIf6hilqU&#10;GkkvoR6FF+xgyz9C1aW05KjwA0l1QkVRShV7QDej4Ydu1nthVOwF4Dhzgcn9v7Dy+fhqWZmDuxvO&#10;tKjB0Ua1nn2jlkEFfBrjUritDRx9Cz18e72DMrTdFrYOXzTEYAfSpwu6IZqE8m40mQxhkTBNbscz&#10;yIievD821vnvimoWhIxbkBcxFccn5zvX3iXk0rQqqyoSWGnWZHx2Mx3GBxcLglcaOUILXalB8u22&#10;jS1P+za2lJ/QnaVuPpyRqxI1PAnnX4XFQKBsDLl/wVFUhFx0ljjbk/31N33wB0+wctZgwDKusQGc&#10;VT80+ItgYB7jZTL9OkYGe23ZXlv0oX4gTPAIy2RkFIO/r3qxsFS/YROWISdMQktkzrjvxQffDT02&#10;SarlMjphAo3wT3ptZAgdMA34bto3Yc2ZBA/2nqkfRJF+4KLz7dhYHjwVZSQqoNxhegYf0xupPm9a&#10;WI/re/R6/x8sfgMAAP//AwBQSwMEFAAGAAgAAAAhAKYbkUPjAAAADAEAAA8AAABkcnMvZG93bnJl&#10;di54bWxMj01LxDAQhu+C/yGM4EXcJCq11qaLCoqIH7grssdsE9uyzaQk6W733zt70uO88/DOM+V8&#10;cj3b2hA7jwrkTACzWHvTYaPga/l4ngOLSaPRvUerYG8jzKvjo1IXxu/w024XqWFUgrHQCtqUhoLz&#10;WLfW6Tjzg0Xa/fjgdKIxNNwEvaNy1/MLITLudId0odWDfWhtvVmMTsGmfTn7EE9v99/Z8z68L0e/&#10;Cq8rpU5PprtbYMlO6Q+Ggz6pQ0VOaz+iiaxXkGfZJaEKrmUugR0IIQVFa4puriTwquT/n6h+AQAA&#10;//8DAFBLAQItABQABgAIAAAAIQC2gziS/gAAAOEBAAATAAAAAAAAAAAAAAAAAAAAAABbQ29udGVu&#10;dF9UeXBlc10ueG1sUEsBAi0AFAAGAAgAAAAhADj9If/WAAAAlAEAAAsAAAAAAAAAAAAAAAAALwEA&#10;AF9yZWxzLy5yZWxzUEsBAi0AFAAGAAgAAAAhAN8unLsrAgAAVwQAAA4AAAAAAAAAAAAAAAAALgIA&#10;AGRycy9lMm9Eb2MueG1sUEsBAi0AFAAGAAgAAAAhAKYbkUPjAAAADAEAAA8AAAAAAAAAAAAAAAAA&#10;hQQAAGRycy9kb3ducmV2LnhtbFBLBQYAAAAABAAEAPMAAACVBQAAAAA=&#10;" filled="f" stroked="f" strokeweight=".5pt">
                <v:textbox>
                  <w:txbxContent>
                    <w:p w:rsidR="00C40251" w:rsidRPr="007B794C" w:rsidRDefault="00C40251" w:rsidP="00C40251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7B794C">
                        <w:rPr>
                          <w:sz w:val="20"/>
                          <w:szCs w:val="20"/>
                        </w:rPr>
                        <w:t>r</w:t>
                      </w:r>
                      <w:r w:rsidRPr="007B794C">
                        <w:rPr>
                          <w:sz w:val="20"/>
                          <w:szCs w:val="20"/>
                          <w:vertAlign w:val="subscript"/>
                        </w:rPr>
                        <w:t>s</w:t>
                      </w:r>
                      <w:r>
                        <w:rPr>
                          <w:sz w:val="20"/>
                          <w:szCs w:val="20"/>
                        </w:rPr>
                        <w:t>=0.721</w:t>
                      </w:r>
                    </w:p>
                    <w:p w:rsidR="00C40251" w:rsidRPr="007B794C" w:rsidRDefault="00C40251" w:rsidP="00C40251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=0.01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60E7C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F73BD04" wp14:editId="262729B5">
                <wp:simplePos x="0" y="0"/>
                <wp:positionH relativeFrom="column">
                  <wp:posOffset>1866900</wp:posOffset>
                </wp:positionH>
                <wp:positionV relativeFrom="paragraph">
                  <wp:posOffset>4594860</wp:posOffset>
                </wp:positionV>
                <wp:extent cx="914400" cy="48260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82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40251" w:rsidRPr="007B794C" w:rsidRDefault="00C40251" w:rsidP="00C40251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7B794C"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  <w:r w:rsidRPr="007B794C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0.915</w:t>
                            </w:r>
                          </w:p>
                          <w:p w:rsidR="00C40251" w:rsidRPr="007B794C" w:rsidRDefault="00C40251" w:rsidP="00C40251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=0.0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F73BD04" id="Text Box 12" o:spid="_x0000_s1032" type="#_x0000_t202" style="position:absolute;margin-left:147pt;margin-top:361.8pt;width:1in;height:38pt;z-index:25167257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a76KwIAAFcEAAAOAAAAZHJzL2Uyb0RvYy54bWysVN9v2jAQfp+0/8Hy+0hglHWIULFWTJOq&#10;thJMfTaOQyIlPss2JOyv32eHUNTtadqLc74734/vu8virmtqdlTWVaQzPh6lnCktKa/0PuM/t+tP&#10;t5w5L3QuatIq4yfl+N3y44dFa+ZqQiXVubIMQbSbtybjpfdmniROlqoRbkRGaRgLso3wuNp9klvR&#10;InpTJ5M0nSUt2dxYkso5aB96I1/G+EWhpH8uCqc8qzOO2nw8bTx34UyWCzHfW2HKSp7LEP9QRSMq&#10;jaSXUA/CC3aw1R+hmkpaclT4kaQmoaKopIo9oJtx+q6bTSmMir0AHGcuMLn/F1Y+HV8sq3JwN+FM&#10;iwYcbVXn2TfqGFTApzVuDreNgaPvoIfvoHdQhra7wjbhi4YY7ED6dEE3RJNQfh1PpyksEqbp7WQG&#10;GdGTt8fGOv9dUcOCkHEL8iKm4vjofO86uIRcmtZVXUcCa83ajM8+36TxwcWC4LVGjtBCX2qQfLfr&#10;YsuzoY0d5Sd0Z6mfD2fkukINj8L5F2ExECgbQ+6fcRQ1IRedJc5Ksr/+pg/+4AlWzloMWMY1NoCz&#10;+ocGfxEMzGO8TG++TJDBXlt21xZ9aO4JEzzGMhkZxeDv60EsLDWv2IRVyAmT0BKZM+4H8d73Q49N&#10;kmq1ik6YQCP8o94YGUIHTAO+2+5VWHMmwYO9JxoGUczfcdH79mysDp6KKhIVUO4xPYOP6Y1Unzct&#10;rMf1PXq9/Q+WvwEAAP//AwBQSwMEFAAGAAgAAAAhAKk5fmjjAAAACwEAAA8AAABkcnMvZG93bnJl&#10;di54bWxMj1FLwzAUhd8F/0O4gi+ypXajrrXpUEERUYebyB6z5tqUNUlJ0q37916f9PGeezjnO+Vy&#10;NB07oA+tswKupwkwtLVTrW0EfG4eJwtgIUqrZOcsCjhhgGV1flbKQrmj/cDDOjaMQmwopAAdY19w&#10;HmqNRoap69HS79t5IyOdvuHKyyOFm46nSZJxI1tLDVr2+KCx3q8HI2CvX65WydPb/Vf2fPLvm8Ft&#10;/etWiMuL8e4WWMQx/pnhF5/QoSKmnRusCqwTkOZz2hIF3KSzDBg55rMFKTtS8jwDXpX8/4bqBwAA&#10;//8DAFBLAQItABQABgAIAAAAIQC2gziS/gAAAOEBAAATAAAAAAAAAAAAAAAAAAAAAABbQ29udGVu&#10;dF9UeXBlc10ueG1sUEsBAi0AFAAGAAgAAAAhADj9If/WAAAAlAEAAAsAAAAAAAAAAAAAAAAALwEA&#10;AF9yZWxzLy5yZWxzUEsBAi0AFAAGAAgAAAAhAB4lrvorAgAAVwQAAA4AAAAAAAAAAAAAAAAALgIA&#10;AGRycy9lMm9Eb2MueG1sUEsBAi0AFAAGAAgAAAAhAKk5fmjjAAAACwEAAA8AAAAAAAAAAAAAAAAA&#10;hQQAAGRycy9kb3ducmV2LnhtbFBLBQYAAAAABAAEAPMAAACVBQAAAAA=&#10;" filled="f" stroked="f" strokeweight=".5pt">
                <v:textbox>
                  <w:txbxContent>
                    <w:p w:rsidR="00C40251" w:rsidRPr="007B794C" w:rsidRDefault="00C40251" w:rsidP="00C40251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7B794C">
                        <w:rPr>
                          <w:sz w:val="20"/>
                          <w:szCs w:val="20"/>
                        </w:rPr>
                        <w:t>r</w:t>
                      </w:r>
                      <w:r w:rsidRPr="007B794C">
                        <w:rPr>
                          <w:sz w:val="20"/>
                          <w:szCs w:val="20"/>
                          <w:vertAlign w:val="subscript"/>
                        </w:rPr>
                        <w:t>s</w:t>
                      </w:r>
                      <w:r>
                        <w:rPr>
                          <w:sz w:val="20"/>
                          <w:szCs w:val="20"/>
                        </w:rPr>
                        <w:t>=0.915</w:t>
                      </w:r>
                    </w:p>
                    <w:p w:rsidR="00C40251" w:rsidRPr="007B794C" w:rsidRDefault="00C40251" w:rsidP="00C40251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=0.000</w:t>
                      </w:r>
                    </w:p>
                  </w:txbxContent>
                </v:textbox>
              </v:shape>
            </w:pict>
          </mc:Fallback>
        </mc:AlternateContent>
      </w:r>
      <w:r w:rsidRPr="00960E7C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A95ADA2" wp14:editId="5B3321B3">
                <wp:simplePos x="0" y="0"/>
                <wp:positionH relativeFrom="margin">
                  <wp:posOffset>5501005</wp:posOffset>
                </wp:positionH>
                <wp:positionV relativeFrom="paragraph">
                  <wp:posOffset>2222500</wp:posOffset>
                </wp:positionV>
                <wp:extent cx="914400" cy="48260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82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40251" w:rsidRPr="007B794C" w:rsidRDefault="00C40251" w:rsidP="00C40251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7B794C"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  <w:r w:rsidRPr="007B794C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0.721</w:t>
                            </w:r>
                          </w:p>
                          <w:p w:rsidR="00C40251" w:rsidRPr="007B794C" w:rsidRDefault="00C40251" w:rsidP="00C40251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=0.0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A95ADA2" id="Text Box 11" o:spid="_x0000_s1033" type="#_x0000_t202" style="position:absolute;margin-left:433.15pt;margin-top:175pt;width:1in;height:38pt;z-index:251670528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/UnKgIAAFcEAAAOAAAAZHJzL2Uyb0RvYy54bWysVF1v2jAUfZ+0/2D5fQQYpW1EqFgrpkmo&#10;rQRTn43jQKTE17INCfv1O3YIRd2epr2Y63tv7sc5x8we2rpiR2VdSTrjo8GQM6Ul5aXeZfznZvnl&#10;jjPnhc5FRVpl/KQcf5h//jRrTKrGtKcqV5ahiHZpYzK+996kSeLkXtXCDcgojWBBthYeV7tLcisa&#10;VK+rZDwcTpOGbG4sSeUcvE9dkM9j/aJQ0r8UhVOeVRnHbD6eNp7bcCbzmUh3Vph9Kc9jiH+Yohal&#10;RtNLqSfhBTvY8o9SdSktOSr8QFKdUFGUUsUdsM1o+GGb9V4YFXcBOM5cYHL/r6x8Pr5aVubgbsSZ&#10;FjU42qjWs2/UMriAT2NcirS1QaJv4Udu73dwhrXbwtbhFwsxxIH06YJuqCbhvB9NJkNEJEKTu/EU&#10;Nqon7x8b6/x3RTULRsYtyIuYiuPK+S61Twm9NC3LqooEVpo1GZ9+vRnGDy4RFK80eoQVulGD5dtt&#10;G1e+7dfYUn7CdpY6fTgjlyVmWAnnX4WFIDA2RO5fcBQVoRedLc72ZH/9zR/ywROinDUQWMY1XgBn&#10;1Q8N/iIY0GO8TG5ux+hgryPb64g+1I8EBYMizBbNkO+r3iws1W94CYvQEyGhJTpn3Pfmo+9Ej5ck&#10;1WIRk6BAI/xKr40MpQOmAd9N+yasOZPgwd4z9UIU6QcuutyOjcXBU1FGogLKHaZn8KHeSPX5pYXn&#10;cX2PWe//B/PfAAAA//8DAFBLAwQUAAYACAAAACEAF2xHa+MAAAAMAQAADwAAAGRycy9kb3ducmV2&#10;LnhtbEyPwUoDMRCG74LvEEbwIm3SVpey7mxRQRGpSluRHtPNuFm6SZYk227f3vSkx5n5+Of7i8Vg&#10;WnYgHxpnESZjAYxs5VRja4SvzfNoDixEaZVsnSWEEwVYlJcXhcyVO9oVHdaxZinEhlwi6Bi7nPNQ&#10;aTIyjF1HNt1+nDcyptHXXHl5TOGm5VMhMm5kY9MHLTt60lTt171B2Ou3m0/x8v74nb2e/Memd1u/&#10;3CJeXw0P98AiDfEPhrN+UocyOe1cb1VgLcI8y2YJRZjdiVTqTIiJSKsdwu00E8DLgv8vUf4CAAD/&#10;/wMAUEsBAi0AFAAGAAgAAAAhALaDOJL+AAAA4QEAABMAAAAAAAAAAAAAAAAAAAAAAFtDb250ZW50&#10;X1R5cGVzXS54bWxQSwECLQAUAAYACAAAACEAOP0h/9YAAACUAQAACwAAAAAAAAAAAAAAAAAvAQAA&#10;X3JlbHMvLnJlbHNQSwECLQAUAAYACAAAACEAbqf1JyoCAABXBAAADgAAAAAAAAAAAAAAAAAuAgAA&#10;ZHJzL2Uyb0RvYy54bWxQSwECLQAUAAYACAAAACEAF2xHa+MAAAAMAQAADwAAAAAAAAAAAAAAAACE&#10;BAAAZHJzL2Rvd25yZXYueG1sUEsFBgAAAAAEAAQA8wAAAJQFAAAAAA==&#10;" filled="f" stroked="f" strokeweight=".5pt">
                <v:textbox>
                  <w:txbxContent>
                    <w:p w:rsidR="00C40251" w:rsidRPr="007B794C" w:rsidRDefault="00C40251" w:rsidP="00C40251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7B794C">
                        <w:rPr>
                          <w:sz w:val="20"/>
                          <w:szCs w:val="20"/>
                        </w:rPr>
                        <w:t>r</w:t>
                      </w:r>
                      <w:r w:rsidRPr="007B794C">
                        <w:rPr>
                          <w:sz w:val="20"/>
                          <w:szCs w:val="20"/>
                          <w:vertAlign w:val="subscript"/>
                        </w:rPr>
                        <w:t>s</w:t>
                      </w:r>
                      <w:r>
                        <w:rPr>
                          <w:sz w:val="20"/>
                          <w:szCs w:val="20"/>
                        </w:rPr>
                        <w:t>=0.721</w:t>
                      </w:r>
                    </w:p>
                    <w:p w:rsidR="00C40251" w:rsidRPr="007B794C" w:rsidRDefault="00C40251" w:rsidP="00C40251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=0.01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60E7C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539115</wp:posOffset>
            </wp:positionH>
            <wp:positionV relativeFrom="paragraph">
              <wp:posOffset>1008116</wp:posOffset>
            </wp:positionV>
            <wp:extent cx="3573145" cy="2178050"/>
            <wp:effectExtent l="0" t="0" r="8255" b="12700"/>
            <wp:wrapSquare wrapText="bothSides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74B15" w:rsidRPr="00960E7C">
        <w:rPr>
          <w:lang w:val="en-US"/>
        </w:rPr>
        <w:t>Dot plots represent the correlation between</w:t>
      </w:r>
      <w:r w:rsidR="008C30BC" w:rsidRPr="00960E7C">
        <w:rPr>
          <w:lang w:val="en-US"/>
        </w:rPr>
        <w:t xml:space="preserve"> RNA-</w:t>
      </w:r>
      <w:proofErr w:type="spellStart"/>
      <w:r w:rsidR="008C30BC" w:rsidRPr="00960E7C">
        <w:rPr>
          <w:lang w:val="en-US"/>
        </w:rPr>
        <w:t>seq</w:t>
      </w:r>
      <w:proofErr w:type="spellEnd"/>
      <w:r w:rsidR="008C30BC" w:rsidRPr="00960E7C">
        <w:rPr>
          <w:lang w:val="en-US"/>
        </w:rPr>
        <w:t xml:space="preserve"> raw read counts</w:t>
      </w:r>
      <w:r w:rsidR="00643D10" w:rsidRPr="00960E7C">
        <w:rPr>
          <w:lang w:val="en-US"/>
        </w:rPr>
        <w:t xml:space="preserve"> of transcription factors </w:t>
      </w:r>
      <w:r w:rsidR="00643D10" w:rsidRPr="00960E7C">
        <w:rPr>
          <w:b/>
          <w:lang w:val="en-US"/>
        </w:rPr>
        <w:t>(A)</w:t>
      </w:r>
      <w:r w:rsidR="00643D10" w:rsidRPr="00960E7C">
        <w:rPr>
          <w:lang w:val="en-US"/>
        </w:rPr>
        <w:t xml:space="preserve"> </w:t>
      </w:r>
      <w:r w:rsidR="00643D10" w:rsidRPr="00960E7C">
        <w:rPr>
          <w:i/>
          <w:lang w:val="en-US"/>
        </w:rPr>
        <w:t>Pax6</w:t>
      </w:r>
      <w:r w:rsidR="00643D10" w:rsidRPr="00960E7C">
        <w:rPr>
          <w:lang w:val="en-US"/>
        </w:rPr>
        <w:t xml:space="preserve"> and </w:t>
      </w:r>
      <w:r w:rsidR="00643D10" w:rsidRPr="00960E7C">
        <w:rPr>
          <w:b/>
          <w:lang w:val="en-US"/>
        </w:rPr>
        <w:t>(B)</w:t>
      </w:r>
      <w:r w:rsidR="00643D10" w:rsidRPr="00960E7C">
        <w:rPr>
          <w:lang w:val="en-US"/>
        </w:rPr>
        <w:t xml:space="preserve"> </w:t>
      </w:r>
      <w:r w:rsidR="00643D10" w:rsidRPr="00960E7C">
        <w:rPr>
          <w:i/>
          <w:lang w:val="en-US"/>
        </w:rPr>
        <w:t>Tp73</w:t>
      </w:r>
      <w:r w:rsidR="00643D10" w:rsidRPr="00960E7C">
        <w:rPr>
          <w:lang w:val="en-US"/>
        </w:rPr>
        <w:t xml:space="preserve"> with a neuronal marker </w:t>
      </w:r>
      <w:r w:rsidR="00643D10" w:rsidRPr="00960E7C">
        <w:rPr>
          <w:i/>
          <w:lang w:val="en-US"/>
        </w:rPr>
        <w:t>Rbfox3</w:t>
      </w:r>
      <w:r w:rsidR="00643D10" w:rsidRPr="00960E7C">
        <w:rPr>
          <w:lang w:val="en-US"/>
        </w:rPr>
        <w:t xml:space="preserve">, microglial marker </w:t>
      </w:r>
      <w:r w:rsidR="00643D10" w:rsidRPr="00960E7C">
        <w:rPr>
          <w:i/>
          <w:lang w:val="en-US"/>
        </w:rPr>
        <w:t>Aif1</w:t>
      </w:r>
      <w:r w:rsidR="00643D10" w:rsidRPr="00960E7C">
        <w:rPr>
          <w:lang w:val="en-US"/>
        </w:rPr>
        <w:t xml:space="preserve">, and </w:t>
      </w:r>
      <w:proofErr w:type="spellStart"/>
      <w:r w:rsidR="00643D10" w:rsidRPr="00960E7C">
        <w:rPr>
          <w:lang w:val="en-US"/>
        </w:rPr>
        <w:t>astroglial</w:t>
      </w:r>
      <w:proofErr w:type="spellEnd"/>
      <w:r w:rsidR="00643D10" w:rsidRPr="00960E7C">
        <w:rPr>
          <w:lang w:val="en-US"/>
        </w:rPr>
        <w:t xml:space="preserve"> marker </w:t>
      </w:r>
      <w:proofErr w:type="spellStart"/>
      <w:r w:rsidR="00643D10" w:rsidRPr="00960E7C">
        <w:rPr>
          <w:i/>
          <w:lang w:val="en-US"/>
        </w:rPr>
        <w:t>Gfap</w:t>
      </w:r>
      <w:proofErr w:type="spellEnd"/>
      <w:r w:rsidR="009D2265" w:rsidRPr="00960E7C">
        <w:rPr>
          <w:lang w:val="en-US"/>
        </w:rPr>
        <w:t xml:space="preserve"> (</w:t>
      </w:r>
      <w:proofErr w:type="spellStart"/>
      <w:r w:rsidR="009D2265" w:rsidRPr="00960E7C">
        <w:rPr>
          <w:lang w:val="en-US"/>
        </w:rPr>
        <w:t>Lipponen</w:t>
      </w:r>
      <w:proofErr w:type="spellEnd"/>
      <w:r w:rsidR="009D2265" w:rsidRPr="00960E7C">
        <w:rPr>
          <w:lang w:val="en-US"/>
        </w:rPr>
        <w:t xml:space="preserve"> </w:t>
      </w:r>
      <w:r w:rsidR="009D2265" w:rsidRPr="00960E7C">
        <w:rPr>
          <w:i/>
          <w:lang w:val="en-US"/>
        </w:rPr>
        <w:t>et al</w:t>
      </w:r>
      <w:r w:rsidR="009D2265" w:rsidRPr="00960E7C">
        <w:rPr>
          <w:lang w:val="en-US"/>
        </w:rPr>
        <w:t>. 2016)</w:t>
      </w:r>
      <w:r w:rsidR="00643D10" w:rsidRPr="00960E7C">
        <w:rPr>
          <w:lang w:val="en-US"/>
        </w:rPr>
        <w:t xml:space="preserve">. Note that the expression of transcription factors </w:t>
      </w:r>
      <w:r w:rsidR="00774B15" w:rsidRPr="00960E7C">
        <w:rPr>
          <w:lang w:val="en-US"/>
        </w:rPr>
        <w:t>correlates</w:t>
      </w:r>
      <w:r w:rsidR="00643D10" w:rsidRPr="00960E7C">
        <w:rPr>
          <w:lang w:val="en-US"/>
        </w:rPr>
        <w:t xml:space="preserve"> between </w:t>
      </w:r>
      <w:r w:rsidR="00643D10" w:rsidRPr="00960E7C">
        <w:rPr>
          <w:i/>
          <w:lang w:val="en-US"/>
        </w:rPr>
        <w:t>Pax6</w:t>
      </w:r>
      <w:r w:rsidR="00643D10" w:rsidRPr="00960E7C">
        <w:rPr>
          <w:lang w:val="en-US"/>
        </w:rPr>
        <w:t xml:space="preserve"> and the microglial marker as well as between </w:t>
      </w:r>
      <w:r w:rsidR="00643D10" w:rsidRPr="00960E7C">
        <w:rPr>
          <w:i/>
          <w:lang w:val="en-US"/>
        </w:rPr>
        <w:t>Pax6</w:t>
      </w:r>
      <w:r w:rsidR="00643D10" w:rsidRPr="00960E7C">
        <w:rPr>
          <w:lang w:val="en-US"/>
        </w:rPr>
        <w:t xml:space="preserve"> and </w:t>
      </w:r>
      <w:r w:rsidR="00643D10" w:rsidRPr="00960E7C">
        <w:rPr>
          <w:i/>
          <w:lang w:val="en-US"/>
        </w:rPr>
        <w:t>Tp73</w:t>
      </w:r>
      <w:r w:rsidR="00643D10" w:rsidRPr="00960E7C">
        <w:rPr>
          <w:lang w:val="en-US"/>
        </w:rPr>
        <w:t xml:space="preserve"> and the </w:t>
      </w:r>
      <w:proofErr w:type="spellStart"/>
      <w:r w:rsidR="00643D10" w:rsidRPr="00960E7C">
        <w:rPr>
          <w:lang w:val="en-US"/>
        </w:rPr>
        <w:t>astroglial</w:t>
      </w:r>
      <w:proofErr w:type="spellEnd"/>
      <w:r w:rsidR="00643D10" w:rsidRPr="00960E7C">
        <w:rPr>
          <w:lang w:val="en-US"/>
        </w:rPr>
        <w:t xml:space="preserve"> marker in the sam</w:t>
      </w:r>
      <w:r w:rsidR="00774B15" w:rsidRPr="00960E7C">
        <w:rPr>
          <w:lang w:val="en-US"/>
        </w:rPr>
        <w:t>e animals at 3 months post-TBI.</w:t>
      </w:r>
    </w:p>
    <w:p w:rsidR="00960E7C" w:rsidRDefault="00960E7C" w:rsidP="00960E7C">
      <w:pPr>
        <w:spacing w:after="0"/>
        <w:rPr>
          <w:rFonts w:ascii="Calibri" w:hAnsi="Calibri" w:cs="Times New Roman"/>
          <w:noProof/>
          <w:szCs w:val="24"/>
          <w:lang w:val="en-US"/>
        </w:rPr>
      </w:pPr>
    </w:p>
    <w:p w:rsidR="00960E7C" w:rsidRDefault="00960E7C" w:rsidP="00960E7C">
      <w:pPr>
        <w:spacing w:after="0"/>
        <w:rPr>
          <w:rFonts w:ascii="Calibri" w:hAnsi="Calibri" w:cs="Times New Roman"/>
          <w:noProof/>
          <w:szCs w:val="24"/>
          <w:lang w:val="en-US"/>
        </w:rPr>
      </w:pPr>
      <w:r>
        <w:rPr>
          <w:rFonts w:ascii="Calibri" w:hAnsi="Calibri" w:cs="Times New Roman"/>
          <w:noProof/>
          <w:szCs w:val="24"/>
          <w:lang w:val="en-US"/>
        </w:rPr>
        <w:t>Reference</w:t>
      </w:r>
    </w:p>
    <w:p w:rsidR="00757D35" w:rsidRPr="00960E7C" w:rsidRDefault="00960E7C">
      <w:pPr>
        <w:rPr>
          <w:rFonts w:ascii="Calibri" w:hAnsi="Calibri" w:cs="Times New Roman"/>
          <w:noProof/>
          <w:sz w:val="24"/>
          <w:szCs w:val="24"/>
          <w:lang w:val="en-US"/>
        </w:rPr>
      </w:pPr>
      <w:r w:rsidRPr="00960E7C">
        <w:rPr>
          <w:rFonts w:ascii="Calibri" w:hAnsi="Calibri" w:cs="Times New Roman"/>
          <w:noProof/>
          <w:szCs w:val="24"/>
          <w:lang w:val="en-US"/>
        </w:rPr>
        <w:t>Lipponen A, Paananen J, Puhakka N, Pitkänen A. Analysis of Post-Traumatic Brain Injury Gene Expression Signature Reveals Tubulins, Nfe2l2, Nfkb, Cd44, and S100a4 as Treatment Targets. Sci. Rep. 2016;6:31570</w:t>
      </w:r>
      <w:r w:rsidRPr="00B00C9F">
        <w:rPr>
          <w:rFonts w:ascii="Calibri" w:hAnsi="Calibri" w:cs="Times New Roman"/>
          <w:noProof/>
          <w:sz w:val="24"/>
          <w:szCs w:val="24"/>
          <w:lang w:val="en-US"/>
        </w:rPr>
        <w:t xml:space="preserve">. </w:t>
      </w:r>
    </w:p>
    <w:sectPr w:rsidR="00757D35" w:rsidRPr="00960E7C" w:rsidSect="002A4C42">
      <w:pgSz w:w="11906" w:h="16838"/>
      <w:pgMar w:top="709" w:right="1134" w:bottom="56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3D4AD3"/>
    <w:rsid w:val="00105C94"/>
    <w:rsid w:val="001E2B38"/>
    <w:rsid w:val="002A4C42"/>
    <w:rsid w:val="003D4AD3"/>
    <w:rsid w:val="004811EB"/>
    <w:rsid w:val="00643D10"/>
    <w:rsid w:val="00672CC9"/>
    <w:rsid w:val="006D4336"/>
    <w:rsid w:val="00757D35"/>
    <w:rsid w:val="00774B15"/>
    <w:rsid w:val="007F26AF"/>
    <w:rsid w:val="008C30BC"/>
    <w:rsid w:val="00960E7C"/>
    <w:rsid w:val="009D2265"/>
    <w:rsid w:val="00B41E44"/>
    <w:rsid w:val="00C40251"/>
    <w:rsid w:val="00C47B84"/>
    <w:rsid w:val="00CE3C1F"/>
    <w:rsid w:val="00D242EB"/>
    <w:rsid w:val="00F7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A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D4AD3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D4AD3"/>
    <w:rPr>
      <w:rFonts w:ascii="Calibri" w:hAnsi="Calibri" w:cs="Consolas"/>
      <w:szCs w:val="21"/>
    </w:rPr>
  </w:style>
  <w:style w:type="table" w:styleId="TableGrid">
    <w:name w:val="Table Grid"/>
    <w:basedOn w:val="TableNormal"/>
    <w:uiPriority w:val="39"/>
    <w:rsid w:val="003D4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A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D4AD3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D4AD3"/>
    <w:rPr>
      <w:rFonts w:ascii="Calibri" w:hAnsi="Calibri" w:cs="Consolas"/>
      <w:szCs w:val="21"/>
    </w:rPr>
  </w:style>
  <w:style w:type="table" w:styleId="TableGrid">
    <w:name w:val="Table Grid"/>
    <w:basedOn w:val="TableNormal"/>
    <w:uiPriority w:val="39"/>
    <w:rsid w:val="003D4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webSettings" Target="webSettings.xml"/><Relationship Id="rId10" Type="http://schemas.openxmlformats.org/officeDocument/2006/relationships/chart" Target="charts/chart5.xml"/><Relationship Id="rId4" Type="http://schemas.openxmlformats.org/officeDocument/2006/relationships/settings" Target="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C:\Users\anssilip\Dropbox\dropbox%20files\Kuopio\MBD-seq_manu\Revision\Revision%20final\TF%20vs%20markkerit%20RNA-seq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oleObject" Target="file:///C:\Users\anssilip\Dropbox\dropbox%20files\Kuopio\MBD-seq_manu\Revision\Revision%20final\TF%20vs%20markkerit%20RNA-seq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Style" Target="style3.xml"/><Relationship Id="rId2" Type="http://schemas.microsoft.com/office/2011/relationships/chartColorStyle" Target="colors3.xml"/><Relationship Id="rId1" Type="http://schemas.openxmlformats.org/officeDocument/2006/relationships/oleObject" Target="file:///C:\Users\anssilip\Dropbox\dropbox%20files\Kuopio\MBD-seq_manu\Revision\Revision%20final\TF%20vs%20markkerit%20RNA-seq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Style" Target="style4.xml"/><Relationship Id="rId2" Type="http://schemas.microsoft.com/office/2011/relationships/chartColorStyle" Target="colors4.xml"/><Relationship Id="rId1" Type="http://schemas.openxmlformats.org/officeDocument/2006/relationships/oleObject" Target="file:///C:\Users\anssilip\Dropbox\dropbox%20files\Kuopio\MBD-seq_manu\Revision\Revision%20final\TF%20vs%20markkerit%20RNA-seq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microsoft.com/office/2011/relationships/chartStyle" Target="style5.xml"/><Relationship Id="rId2" Type="http://schemas.microsoft.com/office/2011/relationships/chartColorStyle" Target="colors5.xml"/><Relationship Id="rId1" Type="http://schemas.openxmlformats.org/officeDocument/2006/relationships/oleObject" Target="file:///C:\Users\anssilip\Dropbox\dropbox%20files\Kuopio\MBD-seq_manu\Revision\Revision%20final\TF%20vs%20markkerit%20RNA-seq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microsoft.com/office/2011/relationships/chartStyle" Target="style6.xml"/><Relationship Id="rId2" Type="http://schemas.microsoft.com/office/2011/relationships/chartColorStyle" Target="colors6.xml"/><Relationship Id="rId1" Type="http://schemas.openxmlformats.org/officeDocument/2006/relationships/oleObject" Target="file:///C:\Users\anssilip\Dropbox\dropbox%20files\Kuopio\MBD-seq_manu\Revision\Revision%20final\TF%20vs%20markkerit%20RNA-seq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i-FI" sz="1200"/>
              <a:t>Perilesional</a:t>
            </a:r>
            <a:r>
              <a:rPr lang="fi-FI" sz="1200" baseline="0"/>
              <a:t> c</a:t>
            </a:r>
            <a:r>
              <a:rPr lang="fi-FI" sz="1200"/>
              <a:t>ortex, </a:t>
            </a:r>
            <a:r>
              <a:rPr lang="fi-FI" sz="1200" i="1"/>
              <a:t>Tp73</a:t>
            </a:r>
            <a:r>
              <a:rPr lang="fi-FI" sz="1200"/>
              <a:t> Vs </a:t>
            </a:r>
            <a:r>
              <a:rPr lang="fi-FI" sz="1200" i="1"/>
              <a:t>Gfap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7746097527282773"/>
          <c:y val="0.17021319703458118"/>
          <c:w val="0.69208758115761848"/>
          <c:h val="0.61015932218998936"/>
        </c:manualLayout>
      </c:layout>
      <c:scatterChart>
        <c:scatterStyle val="lineMarker"/>
        <c:varyColors val="0"/>
        <c:ser>
          <c:idx val="0"/>
          <c:order val="0"/>
          <c:tx>
            <c:v>Sha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Cortex!$M$16:$Q$16</c:f>
              <c:numCache>
                <c:formatCode>General</c:formatCode>
                <c:ptCount val="5"/>
                <c:pt idx="0">
                  <c:v>36</c:v>
                </c:pt>
                <c:pt idx="1">
                  <c:v>17</c:v>
                </c:pt>
                <c:pt idx="2">
                  <c:v>76</c:v>
                </c:pt>
                <c:pt idx="3">
                  <c:v>15</c:v>
                </c:pt>
                <c:pt idx="4">
                  <c:v>31</c:v>
                </c:pt>
              </c:numCache>
            </c:numRef>
          </c:xVal>
          <c:yVal>
            <c:numRef>
              <c:f>Cortex!$M$2:$Q$2</c:f>
              <c:numCache>
                <c:formatCode>General</c:formatCode>
                <c:ptCount val="5"/>
                <c:pt idx="0">
                  <c:v>9535</c:v>
                </c:pt>
                <c:pt idx="1">
                  <c:v>9136</c:v>
                </c:pt>
                <c:pt idx="2">
                  <c:v>8297</c:v>
                </c:pt>
                <c:pt idx="3">
                  <c:v>7492</c:v>
                </c:pt>
                <c:pt idx="4">
                  <c:v>1095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DB7-4A20-885C-461047FAD9B0}"/>
            </c:ext>
          </c:extLst>
        </c:ser>
        <c:ser>
          <c:idx val="1"/>
          <c:order val="1"/>
          <c:tx>
            <c:v>TB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Cortex!$R$16:$V$16</c:f>
              <c:numCache>
                <c:formatCode>General</c:formatCode>
                <c:ptCount val="5"/>
                <c:pt idx="0">
                  <c:v>332</c:v>
                </c:pt>
                <c:pt idx="1">
                  <c:v>77</c:v>
                </c:pt>
                <c:pt idx="2">
                  <c:v>78</c:v>
                </c:pt>
                <c:pt idx="3">
                  <c:v>114</c:v>
                </c:pt>
                <c:pt idx="4">
                  <c:v>75</c:v>
                </c:pt>
              </c:numCache>
            </c:numRef>
          </c:xVal>
          <c:yVal>
            <c:numRef>
              <c:f>Cortex!$R$2:$V$2</c:f>
              <c:numCache>
                <c:formatCode>General</c:formatCode>
                <c:ptCount val="5"/>
                <c:pt idx="0">
                  <c:v>91650</c:v>
                </c:pt>
                <c:pt idx="1">
                  <c:v>65251</c:v>
                </c:pt>
                <c:pt idx="2">
                  <c:v>53789</c:v>
                </c:pt>
                <c:pt idx="3">
                  <c:v>57027</c:v>
                </c:pt>
                <c:pt idx="4">
                  <c:v>7186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DB7-4A20-885C-461047FAD9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7798144"/>
        <c:axId val="356131200"/>
      </c:scatterChart>
      <c:valAx>
        <c:axId val="327798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1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i="1"/>
                  <a:t>Tp73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131200"/>
        <c:crosses val="autoZero"/>
        <c:crossBetween val="midCat"/>
      </c:valAx>
      <c:valAx>
        <c:axId val="3561312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1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i="1"/>
                  <a:t>Gfap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77981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633816825528387"/>
          <c:y val="0.57908596951696834"/>
          <c:w val="0.13007382419501115"/>
          <c:h val="0.2036213346634838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i-FI" sz="1200"/>
              <a:t>Perilesional cortex, </a:t>
            </a:r>
            <a:r>
              <a:rPr lang="fi-FI" sz="1200" i="1"/>
              <a:t>Pax6</a:t>
            </a:r>
            <a:r>
              <a:rPr lang="fi-FI" sz="1200"/>
              <a:t> vs</a:t>
            </a:r>
            <a:r>
              <a:rPr lang="fi-FI" sz="1200" baseline="0"/>
              <a:t> </a:t>
            </a:r>
            <a:r>
              <a:rPr lang="fi-FI" sz="1200" i="1" baseline="0"/>
              <a:t>Aif1l</a:t>
            </a:r>
            <a:endParaRPr lang="fi-FI" sz="1200" i="1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5250931199834261"/>
          <c:y val="0.20382660687593426"/>
          <c:w val="0.6900210194354246"/>
          <c:h val="0.59047350022951173"/>
        </c:manualLayout>
      </c:layout>
      <c:scatterChart>
        <c:scatterStyle val="lineMarker"/>
        <c:varyColors val="0"/>
        <c:ser>
          <c:idx val="0"/>
          <c:order val="0"/>
          <c:tx>
            <c:v>Sha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Cortex!$M$12:$Q$12</c:f>
              <c:numCache>
                <c:formatCode>General</c:formatCode>
                <c:ptCount val="5"/>
                <c:pt idx="0">
                  <c:v>102</c:v>
                </c:pt>
                <c:pt idx="1">
                  <c:v>134</c:v>
                </c:pt>
                <c:pt idx="2">
                  <c:v>178</c:v>
                </c:pt>
                <c:pt idx="3">
                  <c:v>140</c:v>
                </c:pt>
                <c:pt idx="4">
                  <c:v>170</c:v>
                </c:pt>
              </c:numCache>
            </c:numRef>
          </c:xVal>
          <c:yVal>
            <c:numRef>
              <c:f>Cortex!$M$4:$Q$4</c:f>
              <c:numCache>
                <c:formatCode>General</c:formatCode>
                <c:ptCount val="5"/>
                <c:pt idx="0">
                  <c:v>135</c:v>
                </c:pt>
                <c:pt idx="1">
                  <c:v>162</c:v>
                </c:pt>
                <c:pt idx="2">
                  <c:v>166</c:v>
                </c:pt>
                <c:pt idx="3">
                  <c:v>136</c:v>
                </c:pt>
                <c:pt idx="4">
                  <c:v>22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12C-4637-8772-7D192031DB04}"/>
            </c:ext>
          </c:extLst>
        </c:ser>
        <c:ser>
          <c:idx val="1"/>
          <c:order val="1"/>
          <c:tx>
            <c:v>TB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Cortex!$R$12:$V$12</c:f>
              <c:numCache>
                <c:formatCode>General</c:formatCode>
                <c:ptCount val="5"/>
                <c:pt idx="0">
                  <c:v>498</c:v>
                </c:pt>
                <c:pt idx="1">
                  <c:v>321</c:v>
                </c:pt>
                <c:pt idx="2">
                  <c:v>374</c:v>
                </c:pt>
                <c:pt idx="3">
                  <c:v>361</c:v>
                </c:pt>
                <c:pt idx="4">
                  <c:v>379</c:v>
                </c:pt>
              </c:numCache>
            </c:numRef>
          </c:xVal>
          <c:yVal>
            <c:numRef>
              <c:f>Cortex!$R$4:$V$4</c:f>
              <c:numCache>
                <c:formatCode>General</c:formatCode>
                <c:ptCount val="5"/>
                <c:pt idx="0">
                  <c:v>346</c:v>
                </c:pt>
                <c:pt idx="1">
                  <c:v>293</c:v>
                </c:pt>
                <c:pt idx="2">
                  <c:v>272</c:v>
                </c:pt>
                <c:pt idx="3">
                  <c:v>252</c:v>
                </c:pt>
                <c:pt idx="4">
                  <c:v>3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12C-4637-8772-7D192031DB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8755328"/>
        <c:axId val="549245312"/>
      </c:scatterChart>
      <c:valAx>
        <c:axId val="548755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i="1"/>
                  <a:t>Pax6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9245312"/>
        <c:crosses val="autoZero"/>
        <c:crossBetween val="midCat"/>
      </c:valAx>
      <c:valAx>
        <c:axId val="549245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i="1"/>
                  <a:t>Aif1l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87553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021715767166229"/>
          <c:y val="0.60265998140366994"/>
          <c:w val="0.13247423644490994"/>
          <c:h val="0.201795134352600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i-FI" sz="1200"/>
              <a:t>Perilesional cortex, </a:t>
            </a:r>
            <a:r>
              <a:rPr lang="fi-FI" sz="1200" i="1"/>
              <a:t>Tp73</a:t>
            </a:r>
            <a:r>
              <a:rPr lang="fi-FI" sz="1200"/>
              <a:t> vs </a:t>
            </a:r>
            <a:r>
              <a:rPr lang="fi-FI" sz="1200" i="1"/>
              <a:t>Aif1l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6223326650418918"/>
          <c:y val="0.18847044571917199"/>
          <c:w val="0.70038504117127887"/>
          <c:h val="0.59093692473961112"/>
        </c:manualLayout>
      </c:layout>
      <c:scatterChart>
        <c:scatterStyle val="lineMarker"/>
        <c:varyColors val="0"/>
        <c:ser>
          <c:idx val="0"/>
          <c:order val="0"/>
          <c:tx>
            <c:v>Sha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Cortex!$M$4:$Q$4</c:f>
              <c:numCache>
                <c:formatCode>General</c:formatCode>
                <c:ptCount val="5"/>
                <c:pt idx="0">
                  <c:v>135</c:v>
                </c:pt>
                <c:pt idx="1">
                  <c:v>162</c:v>
                </c:pt>
                <c:pt idx="2">
                  <c:v>166</c:v>
                </c:pt>
                <c:pt idx="3">
                  <c:v>136</c:v>
                </c:pt>
                <c:pt idx="4">
                  <c:v>228</c:v>
                </c:pt>
              </c:numCache>
            </c:numRef>
          </c:xVal>
          <c:yVal>
            <c:numRef>
              <c:f>Cortex!$M$16:$Q$16</c:f>
              <c:numCache>
                <c:formatCode>General</c:formatCode>
                <c:ptCount val="5"/>
                <c:pt idx="0">
                  <c:v>36</c:v>
                </c:pt>
                <c:pt idx="1">
                  <c:v>17</c:v>
                </c:pt>
                <c:pt idx="2">
                  <c:v>76</c:v>
                </c:pt>
                <c:pt idx="3">
                  <c:v>15</c:v>
                </c:pt>
                <c:pt idx="4">
                  <c:v>3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7D8-43F9-B8AA-E284F0401A80}"/>
            </c:ext>
          </c:extLst>
        </c:ser>
        <c:ser>
          <c:idx val="1"/>
          <c:order val="1"/>
          <c:tx>
            <c:v>TB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Cortex!$R$16:$V$16</c:f>
              <c:numCache>
                <c:formatCode>General</c:formatCode>
                <c:ptCount val="5"/>
                <c:pt idx="0">
                  <c:v>332</c:v>
                </c:pt>
                <c:pt idx="1">
                  <c:v>77</c:v>
                </c:pt>
                <c:pt idx="2">
                  <c:v>78</c:v>
                </c:pt>
                <c:pt idx="3">
                  <c:v>114</c:v>
                </c:pt>
                <c:pt idx="4">
                  <c:v>75</c:v>
                </c:pt>
              </c:numCache>
            </c:numRef>
          </c:xVal>
          <c:yVal>
            <c:numRef>
              <c:f>Cortex!$R$4:$V$4</c:f>
              <c:numCache>
                <c:formatCode>General</c:formatCode>
                <c:ptCount val="5"/>
                <c:pt idx="0">
                  <c:v>346</c:v>
                </c:pt>
                <c:pt idx="1">
                  <c:v>293</c:v>
                </c:pt>
                <c:pt idx="2">
                  <c:v>272</c:v>
                </c:pt>
                <c:pt idx="3">
                  <c:v>252</c:v>
                </c:pt>
                <c:pt idx="4">
                  <c:v>3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7D8-43F9-B8AA-E284F0401A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2060416"/>
        <c:axId val="682181760"/>
      </c:scatterChart>
      <c:valAx>
        <c:axId val="6820604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i="1"/>
                  <a:t>Tp73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2181760"/>
        <c:crosses val="autoZero"/>
        <c:crossBetween val="midCat"/>
      </c:valAx>
      <c:valAx>
        <c:axId val="682181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i="1"/>
                  <a:t>Aif1l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20604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703291069788191"/>
          <c:y val="0.5915227701800434"/>
          <c:w val="0.12926216724246606"/>
          <c:h val="0.2036213346634838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i-FI" sz="1200"/>
              <a:t>Perilesional cortex,</a:t>
            </a:r>
            <a:r>
              <a:rPr lang="fi-FI" sz="1200" baseline="0"/>
              <a:t> </a:t>
            </a:r>
            <a:r>
              <a:rPr lang="fi-FI" sz="1200" i="1" baseline="0"/>
              <a:t>Tp73</a:t>
            </a:r>
            <a:r>
              <a:rPr lang="fi-FI" sz="1200" baseline="0"/>
              <a:t> vs </a:t>
            </a:r>
            <a:r>
              <a:rPr lang="fi-FI" sz="1200" b="0" i="1" u="none" strike="noStrike" baseline="0">
                <a:effectLst/>
              </a:rPr>
              <a:t>Rbfox3</a:t>
            </a:r>
            <a:r>
              <a:rPr lang="fi-FI" sz="1200" b="0" i="0" u="none" strike="noStrike" baseline="0"/>
              <a:t> </a:t>
            </a:r>
            <a:endParaRPr lang="fi-FI" sz="12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7293534048430534"/>
          <c:y val="0.18751489347811387"/>
          <c:w val="0.69109048395882389"/>
          <c:h val="0.6409565401896572"/>
        </c:manualLayout>
      </c:layout>
      <c:scatterChart>
        <c:scatterStyle val="lineMarker"/>
        <c:varyColors val="0"/>
        <c:ser>
          <c:idx val="0"/>
          <c:order val="0"/>
          <c:tx>
            <c:v>Sha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Cortex!$M$16:$Q$16</c:f>
              <c:numCache>
                <c:formatCode>General</c:formatCode>
                <c:ptCount val="5"/>
                <c:pt idx="0">
                  <c:v>36</c:v>
                </c:pt>
                <c:pt idx="1">
                  <c:v>17</c:v>
                </c:pt>
                <c:pt idx="2">
                  <c:v>76</c:v>
                </c:pt>
                <c:pt idx="3">
                  <c:v>15</c:v>
                </c:pt>
                <c:pt idx="4">
                  <c:v>31</c:v>
                </c:pt>
              </c:numCache>
            </c:numRef>
          </c:xVal>
          <c:yVal>
            <c:numRef>
              <c:f>Cortex!$M$6:$Q$6</c:f>
              <c:numCache>
                <c:formatCode>General</c:formatCode>
                <c:ptCount val="5"/>
                <c:pt idx="0">
                  <c:v>3536</c:v>
                </c:pt>
                <c:pt idx="1">
                  <c:v>3555</c:v>
                </c:pt>
                <c:pt idx="2">
                  <c:v>6118</c:v>
                </c:pt>
                <c:pt idx="3">
                  <c:v>5017</c:v>
                </c:pt>
                <c:pt idx="4">
                  <c:v>381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D35-4B74-97E5-E0674DB28501}"/>
            </c:ext>
          </c:extLst>
        </c:ser>
        <c:ser>
          <c:idx val="1"/>
          <c:order val="1"/>
          <c:tx>
            <c:v>TB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Cortex!$R$16:$V$16</c:f>
              <c:numCache>
                <c:formatCode>General</c:formatCode>
                <c:ptCount val="5"/>
                <c:pt idx="0">
                  <c:v>332</c:v>
                </c:pt>
                <c:pt idx="1">
                  <c:v>77</c:v>
                </c:pt>
                <c:pt idx="2">
                  <c:v>78</c:v>
                </c:pt>
                <c:pt idx="3">
                  <c:v>114</c:v>
                </c:pt>
                <c:pt idx="4">
                  <c:v>75</c:v>
                </c:pt>
              </c:numCache>
            </c:numRef>
          </c:xVal>
          <c:yVal>
            <c:numRef>
              <c:f>Cortex!$R$6:$V$6</c:f>
              <c:numCache>
                <c:formatCode>General</c:formatCode>
                <c:ptCount val="5"/>
                <c:pt idx="0">
                  <c:v>3251</c:v>
                </c:pt>
                <c:pt idx="1">
                  <c:v>3783</c:v>
                </c:pt>
                <c:pt idx="2">
                  <c:v>3644</c:v>
                </c:pt>
                <c:pt idx="3">
                  <c:v>4543</c:v>
                </c:pt>
                <c:pt idx="4">
                  <c:v>416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D35-4B74-97E5-E0674DB285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3867136"/>
        <c:axId val="683887616"/>
      </c:scatterChart>
      <c:valAx>
        <c:axId val="6838671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i="1"/>
                  <a:t>Tp73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3887616"/>
        <c:crosses val="autoZero"/>
        <c:crossBetween val="midCat"/>
      </c:valAx>
      <c:valAx>
        <c:axId val="6838876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i="1"/>
                  <a:t>Rbfox3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38671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592881347798903"/>
          <c:y val="0.63974573292934278"/>
          <c:w val="0.12995724969761466"/>
          <c:h val="0.2035599289533922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i-FI" sz="1200"/>
              <a:t>Perilesional cortex, </a:t>
            </a:r>
            <a:r>
              <a:rPr lang="fi-FI" sz="1200" i="1"/>
              <a:t>Pax6</a:t>
            </a:r>
            <a:r>
              <a:rPr lang="fi-FI" sz="1200" baseline="0"/>
              <a:t> Vs </a:t>
            </a:r>
            <a:r>
              <a:rPr lang="fi-FI" sz="1200" i="1" baseline="0"/>
              <a:t>Rbfox3</a:t>
            </a:r>
            <a:endParaRPr lang="fi-FI" sz="1200" i="1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7827904070553008"/>
          <c:y val="0.18024827134349664"/>
          <c:w val="0.6890877608884326"/>
          <c:h val="0.66041394157082511"/>
        </c:manualLayout>
      </c:layout>
      <c:scatterChart>
        <c:scatterStyle val="lineMarker"/>
        <c:varyColors val="0"/>
        <c:ser>
          <c:idx val="0"/>
          <c:order val="0"/>
          <c:tx>
            <c:v>Sha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Cortex!$M$12:$Q$12</c:f>
              <c:numCache>
                <c:formatCode>General</c:formatCode>
                <c:ptCount val="5"/>
                <c:pt idx="0">
                  <c:v>102</c:v>
                </c:pt>
                <c:pt idx="1">
                  <c:v>134</c:v>
                </c:pt>
                <c:pt idx="2">
                  <c:v>178</c:v>
                </c:pt>
                <c:pt idx="3">
                  <c:v>140</c:v>
                </c:pt>
                <c:pt idx="4">
                  <c:v>170</c:v>
                </c:pt>
              </c:numCache>
            </c:numRef>
          </c:xVal>
          <c:yVal>
            <c:numRef>
              <c:f>Cortex!$M$6:$Q$6</c:f>
              <c:numCache>
                <c:formatCode>General</c:formatCode>
                <c:ptCount val="5"/>
                <c:pt idx="0">
                  <c:v>3536</c:v>
                </c:pt>
                <c:pt idx="1">
                  <c:v>3555</c:v>
                </c:pt>
                <c:pt idx="2">
                  <c:v>6118</c:v>
                </c:pt>
                <c:pt idx="3">
                  <c:v>5017</c:v>
                </c:pt>
                <c:pt idx="4">
                  <c:v>381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89F-4B5F-A1FB-21E3AE383923}"/>
            </c:ext>
          </c:extLst>
        </c:ser>
        <c:ser>
          <c:idx val="1"/>
          <c:order val="1"/>
          <c:tx>
            <c:v>TB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Cortex!$R$12:$V$12</c:f>
              <c:numCache>
                <c:formatCode>General</c:formatCode>
                <c:ptCount val="5"/>
                <c:pt idx="0">
                  <c:v>498</c:v>
                </c:pt>
                <c:pt idx="1">
                  <c:v>321</c:v>
                </c:pt>
                <c:pt idx="2">
                  <c:v>374</c:v>
                </c:pt>
                <c:pt idx="3">
                  <c:v>361</c:v>
                </c:pt>
                <c:pt idx="4">
                  <c:v>379</c:v>
                </c:pt>
              </c:numCache>
            </c:numRef>
          </c:xVal>
          <c:yVal>
            <c:numRef>
              <c:f>Cortex!$R$6:$V$6</c:f>
              <c:numCache>
                <c:formatCode>General</c:formatCode>
                <c:ptCount val="5"/>
                <c:pt idx="0">
                  <c:v>3251</c:v>
                </c:pt>
                <c:pt idx="1">
                  <c:v>3783</c:v>
                </c:pt>
                <c:pt idx="2">
                  <c:v>3644</c:v>
                </c:pt>
                <c:pt idx="3">
                  <c:v>4543</c:v>
                </c:pt>
                <c:pt idx="4">
                  <c:v>416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89F-4B5F-A1FB-21E3AE3839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7824512"/>
        <c:axId val="690100096"/>
      </c:scatterChart>
      <c:valAx>
        <c:axId val="3278245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i="1"/>
                  <a:t>Pax6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0100096"/>
        <c:crosses val="autoZero"/>
        <c:crossBetween val="midCat"/>
      </c:valAx>
      <c:valAx>
        <c:axId val="690100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i="1"/>
                  <a:t>Rbfox3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78245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47119128267674"/>
          <c:y val="0.64959810930023054"/>
          <c:w val="0.13165634575322174"/>
          <c:h val="0.2005957576253934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i-FI" sz="1200"/>
              <a:t>Perilesional cortex,</a:t>
            </a:r>
            <a:r>
              <a:rPr lang="fi-FI" sz="1200" baseline="0"/>
              <a:t> </a:t>
            </a:r>
            <a:r>
              <a:rPr lang="fi-FI" sz="1200" i="1"/>
              <a:t>Pax6</a:t>
            </a:r>
            <a:r>
              <a:rPr lang="fi-FI" sz="1200"/>
              <a:t> vs </a:t>
            </a:r>
            <a:r>
              <a:rPr lang="fi-FI" sz="1200" i="1"/>
              <a:t>Gfap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6900436010816772"/>
          <c:y val="0.16379008746355689"/>
          <c:w val="0.68809214745501313"/>
          <c:h val="0.67059296159408643"/>
        </c:manualLayout>
      </c:layout>
      <c:scatterChart>
        <c:scatterStyle val="lineMarker"/>
        <c:varyColors val="0"/>
        <c:ser>
          <c:idx val="0"/>
          <c:order val="0"/>
          <c:tx>
            <c:v>Sha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Cortex!$M$12:$Q$12</c:f>
              <c:numCache>
                <c:formatCode>General</c:formatCode>
                <c:ptCount val="5"/>
                <c:pt idx="0">
                  <c:v>102</c:v>
                </c:pt>
                <c:pt idx="1">
                  <c:v>134</c:v>
                </c:pt>
                <c:pt idx="2">
                  <c:v>178</c:v>
                </c:pt>
                <c:pt idx="3">
                  <c:v>140</c:v>
                </c:pt>
                <c:pt idx="4">
                  <c:v>170</c:v>
                </c:pt>
              </c:numCache>
            </c:numRef>
          </c:xVal>
          <c:yVal>
            <c:numRef>
              <c:f>Cortex!$M$2:$Q$2</c:f>
              <c:numCache>
                <c:formatCode>General</c:formatCode>
                <c:ptCount val="5"/>
                <c:pt idx="0">
                  <c:v>9535</c:v>
                </c:pt>
                <c:pt idx="1">
                  <c:v>9136</c:v>
                </c:pt>
                <c:pt idx="2">
                  <c:v>8297</c:v>
                </c:pt>
                <c:pt idx="3">
                  <c:v>7492</c:v>
                </c:pt>
                <c:pt idx="4">
                  <c:v>1095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98D-4FAC-B538-24029252EBF1}"/>
            </c:ext>
          </c:extLst>
        </c:ser>
        <c:ser>
          <c:idx val="1"/>
          <c:order val="1"/>
          <c:tx>
            <c:v>TB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Cortex!$R$12:$V$12</c:f>
              <c:numCache>
                <c:formatCode>General</c:formatCode>
                <c:ptCount val="5"/>
                <c:pt idx="0">
                  <c:v>498</c:v>
                </c:pt>
                <c:pt idx="1">
                  <c:v>321</c:v>
                </c:pt>
                <c:pt idx="2">
                  <c:v>374</c:v>
                </c:pt>
                <c:pt idx="3">
                  <c:v>361</c:v>
                </c:pt>
                <c:pt idx="4">
                  <c:v>379</c:v>
                </c:pt>
              </c:numCache>
            </c:numRef>
          </c:xVal>
          <c:yVal>
            <c:numRef>
              <c:f>Cortex!$R$2:$V$2</c:f>
              <c:numCache>
                <c:formatCode>General</c:formatCode>
                <c:ptCount val="5"/>
                <c:pt idx="0">
                  <c:v>91650</c:v>
                </c:pt>
                <c:pt idx="1">
                  <c:v>65251</c:v>
                </c:pt>
                <c:pt idx="2">
                  <c:v>53789</c:v>
                </c:pt>
                <c:pt idx="3">
                  <c:v>57027</c:v>
                </c:pt>
                <c:pt idx="4">
                  <c:v>7186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98D-4FAC-B538-24029252EB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4184448"/>
        <c:axId val="404199296"/>
      </c:scatterChart>
      <c:valAx>
        <c:axId val="404184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i="1"/>
                  <a:t>Pax6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4199296"/>
        <c:crosses val="autoZero"/>
        <c:crossBetween val="midCat"/>
      </c:valAx>
      <c:valAx>
        <c:axId val="404199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i="1"/>
                  <a:t>Gfap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418444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64767042241267"/>
          <c:y val="0.60349513272866206"/>
          <c:w val="0.13352329577587332"/>
          <c:h val="0.2034372285742763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2ACFF5-0BD7-48D8-B243-327A56323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1</Words>
  <Characters>859</Characters>
  <Application>Microsoft Office Word</Application>
  <DocSecurity>0</DocSecurity>
  <Lines>1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si Lipponen</dc:creator>
  <cp:keywords/>
  <dc:description/>
  <cp:lastModifiedBy>JOLANO</cp:lastModifiedBy>
  <cp:revision>6</cp:revision>
  <dcterms:created xsi:type="dcterms:W3CDTF">2018-02-15T11:47:00Z</dcterms:created>
  <dcterms:modified xsi:type="dcterms:W3CDTF">2018-02-16T11:53:00Z</dcterms:modified>
</cp:coreProperties>
</file>